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7C6B6" w14:textId="1E519C29" w:rsidR="008439D7" w:rsidRDefault="008439D7" w:rsidP="008439D7">
      <w:pPr>
        <w:rPr>
          <w:rFonts w:ascii="Times New Roman" w:hAnsi="Times New Roman" w:cs="Times New Roman"/>
        </w:rPr>
      </w:pPr>
      <w:r w:rsidRPr="00AE3B15">
        <w:rPr>
          <w:rFonts w:ascii="Times New Roman" w:hAnsi="Times New Roman" w:cs="Times New Roman"/>
          <w:b/>
          <w:bCs/>
        </w:rPr>
        <w:t>Appendix A1</w:t>
      </w:r>
      <w:r>
        <w:rPr>
          <w:rFonts w:ascii="Times New Roman" w:hAnsi="Times New Roman" w:cs="Times New Roman"/>
        </w:rPr>
        <w:t>. Me</w:t>
      </w:r>
      <w:r w:rsidR="004C59CA">
        <w:rPr>
          <w:rFonts w:ascii="Times New Roman" w:hAnsi="Times New Roman" w:cs="Times New Roman"/>
        </w:rPr>
        <w:t>SH</w:t>
      </w:r>
      <w:r>
        <w:rPr>
          <w:rFonts w:ascii="Times New Roman" w:hAnsi="Times New Roman" w:cs="Times New Roman"/>
        </w:rPr>
        <w:t xml:space="preserve"> terms used by PubMed using themes outlined in Table 2</w:t>
      </w:r>
    </w:p>
    <w:p w14:paraId="6ADF2A6D" w14:textId="77777777" w:rsidR="008439D7" w:rsidRDefault="008439D7" w:rsidP="008439D7">
      <w:pPr>
        <w:rPr>
          <w:rFonts w:ascii="Times New Roman" w:hAnsi="Times New Roman" w:cs="Times New Roman"/>
        </w:rPr>
      </w:pP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1"/>
      </w:tblGrid>
      <w:tr w:rsidR="008439D7" w:rsidRPr="00D41A9D" w14:paraId="4F9491D7" w14:textId="77777777" w:rsidTr="00B51E97">
        <w:tc>
          <w:tcPr>
            <w:tcW w:w="10031" w:type="dxa"/>
            <w:shd w:val="clear" w:color="auto" w:fill="auto"/>
          </w:tcPr>
          <w:p w14:paraId="0E6B9089" w14:textId="77777777" w:rsidR="008439D7" w:rsidRPr="00CF3872" w:rsidRDefault="008439D7" w:rsidP="00B51E97">
            <w:pPr>
              <w:rPr>
                <w:rFonts w:ascii="Times New Roman" w:hAnsi="Times New Roman"/>
              </w:rPr>
            </w:pPr>
            <w:r w:rsidRPr="00CF3872">
              <w:rPr>
                <w:rFonts w:ascii="Times New Roman" w:hAnsi="Times New Roman"/>
              </w:rPr>
              <w:t>Search Terms</w:t>
            </w:r>
            <w:r w:rsidRPr="00CF3872">
              <w:rPr>
                <w:rStyle w:val="FootnoteReference"/>
                <w:rFonts w:ascii="Times New Roman" w:hAnsi="Times New Roman"/>
              </w:rPr>
              <w:footnoteReference w:customMarkFollows="1" w:id="1"/>
              <w:t>*</w:t>
            </w:r>
          </w:p>
        </w:tc>
      </w:tr>
      <w:tr w:rsidR="008439D7" w:rsidRPr="00D41A9D" w14:paraId="0378CAB9" w14:textId="77777777" w:rsidTr="00B51E97">
        <w:tc>
          <w:tcPr>
            <w:tcW w:w="10031" w:type="dxa"/>
            <w:shd w:val="clear" w:color="auto" w:fill="auto"/>
          </w:tcPr>
          <w:p w14:paraId="11ABB62E" w14:textId="77777777" w:rsidR="008439D7" w:rsidRPr="008C7A42" w:rsidRDefault="008439D7" w:rsidP="00B51E97">
            <w:pPr>
              <w:rPr>
                <w:rFonts w:ascii="Times New Roman" w:hAnsi="Times New Roman"/>
                <w:sz w:val="20"/>
                <w:szCs w:val="20"/>
              </w:rPr>
            </w:pPr>
            <w:r w:rsidRPr="008C7A42">
              <w:rPr>
                <w:rFonts w:ascii="Times New Roman" w:hAnsi="Times New Roman"/>
                <w:sz w:val="20"/>
                <w:szCs w:val="20"/>
              </w:rPr>
              <w:t xml:space="preserve">(TB[All Fields] OR ("tuberculosis"[MeSH Terms] OR "tuberculosis"[All Fields]) OR ("tuberculosis, pulmonary"[MeSH Terms] OR ("tuberculosis"[All Fields] AND "pulmonary"[All Fields]) OR "pulmonary tuberculosis"[All Fields] OR ("pulmonary"[All Fields] AND "tb"[All Fields]) OR "pulmonary tb"[All Fields]) OR ("tuberculosis, pulmonary"[MeSH Terms] OR ("tuberculosis"[All Fields] AND "pulmonary"[All Fields]) OR "pulmonary tuberculosis"[All Fields] OR ("pulmonary"[All Fields] AND "tuberculosis"[All Fields]))) AND ("diagnosis delay"[All Fields] OR "diagnostic delay"[All Fields] OR "treatment delay"[All Fields] OR "time delay"[All Fields] OR "delay in diagnosis"[All Fields] OR "delay in treatment"[All Fields] OR "time to diagnosis"[All Fields] OR "time to treatment"[All Fields] OR "total delay"[All Fields] OR "patient delay"[All Fields] OR "health system delay"[All Fields] OR "health systems delay"[All Fields] OR "health provider delay"[All Fields] OR "doctor delay"[All Fields]) AND ((indigenous[All Fields] OR "indigenous people"[All Fields] OR "indigenous peoples"[All Fields] OR "indigenous population"[All Fields] OR "first nation"[All Fields] OR "first nations"[All Fields] OR ("inuits"[MeSH Terms] OR "inuits"[All Fields] OR "inuit"[All Fields]) OR metis[All Fields] OR metis[All Fields] OR aborigine[All Fields] OR aboriginal[All Fields] OR (torres[All Fields] AND strait[All Fields] AND islander[All Fields]) OR maori[All Fields] OR ("cook"[All Fields] AND islander[All Fields]) OR tribe[All Fields] OR tribal[All Fields] OR "eskimo"[All Fields] OR ("indians, north american"[MeSH Terms] OR ("indians"[All Fields] AND "north"[All Fields] AND "american"[All Fields]) OR "north american indians"[All Fields] OR ("american"[All Fields] AND "indian"[All Fields]) OR "american indian"[All Fields]) OR ("indians, north american"[MeSH Terms] OR ("indians"[All Fields] AND "north"[All Fields] AND "american"[All Fields]) OR "north american indians"[All Fields] OR ("native"[All Fields] AND "american"[All Fields]) OR "native american"[All Fields]) OR ("alaska natives"[MeSH Terms] OR ("alaska"[All Fields] AND "natives"[All Fields]) OR "alaska natives"[All Fields]) OR ("roma"[MeSH Terms] OR "roma"[All Fields]) OR bushmen[All Fields] OR herdsmen[All Fields] OR (hill[All Fields] AND ("persons"[MeSH Terms] OR "persons"[All Fields] OR "people"[All Fields])) OR ("amazona"[MeSH Terms] OR "amazona"[All Fields] OR "amazon"[All Fields]) OR lahu[All Fields] OR akha[All Fields] OR Mon[All Fields] OR Lua[All Fields] OR mbri[All Fields] OR karen[All Fields] OR hmong[All Fields] OR miao[All Fields] OR Hui[All Fields] OR (("minority groups"[MeSH Terms] OR ("minority"[All Fields] AND "groups"[All Fields]) OR "minority groups"[All Fields] OR "minority"[All Fields]) AND ("china"[MeSH Terms] OR "china"[All Fields])) OR Aka[All Fields] OR babongo[All Fields] OR bacwa[All Fields] OR bagyeli[All Fields] OR baka[All Fields] OR bakola[All Fields] OR bakoya[All Fields] OR bambuti[All Fields] OR batwa[All Fields] OR pygmy[All Fields] OR aasax[All Fields] OR akie[All Fields] OR aweer[All Fields] OR barabaig[All Fields] OR dahalo[All Fields] OR datoga[All Fields] OR elmolo[All Fields] OR hadzabe[All Fields] OR hadza[All Fields] OR maasai[All Fields] OR "ogiek"[All Fields] OR sandawe[All Fields] OR sengwer[All Fields] OR waata[All Fields] OR yaaku[All Fields] OR amazigh[All Fields] OR imazighn[All Fields] OR berbers[All Fields] OR tuareg[All Fields] OR afar[All Fields] OR Aka[All Fields] OR boranna[All Fields] OR dinka[All Fields] OR fulani[All Fields] OR kanuri[All Fields] OR karamajong[All Fields] OR manoj[All Fields] OR nuer[All Fields] OR peul[All Fields] OR pygmy[All Fields] OR tuareg[All Fields] OR tubu[All Fields] OR wodaabe[All Fields] OR "bassari"[All Fields] OR "bororo"[All Fields] OR daza[All Fields] OR "nemadi"[All Fields] OR "ogoni"[All Fields] OR teda[All Fields] OR khoekhoe[All Fields] OR khoikhoi[All Fields] OR "basarwa"[All Fields] OR khwe[All Fields] OR nama[All Fields] OR (San[All Fields] AND ("africa"[MeSH Terms] OR "africa"[All Fields])) OR tsumkwe[All Fields] OR ("inuits"[MeSH Terms] OR "inuits"[All Fields] OR "aleut"[All Fields]) OR "alutor"[All Fields] OR "chelkancy"[All Fields] OR chukchi[All Fields] OR "chulymcy"[All Fields] OR "dolgan"[All Fields] OR ency[All Fields] OR "evenk"[All Fields] OR "itelmen"[All Fields] OR kamchadal[All Fields] OR kereki[All Fields] OR kety[All Fields] OR khanty[All Fields] OR koryak[All Fields] OR kumandincy[All Fields] OR mansi[All Fields] OR "Nanaicy"[All Fields] OR "Negidalcy"[All Fields] OR nenets[All Fields] OR nganasan[All Fields] OR "nivkhy"[All Fields] OR "Orochi"[All Fields] OR "Oroki"[All Fields] OR "Saami"[All Fields] OR sami[All Fields] OR selkup[All Fields] OR "shorcy"[All Fields] OR "soioty"[All Fields] OR tazy[All Fields] OR "telengity"[All Fields] OR "teleuty"[All Fields] OR "tofolar"[All Fields] OR "tubolar"[All Fields] OR ("tuvin"[All Fields] AND "todjin"[All Fields]) OR "udege"[All Fields] OR "ulchi"[All Fields] OR veps[All Fields] OR cherokee[All Fields] OR navajo[All Fields] OR choctaw[All Fields] OR sioux[All Fields] OR chippewa[All Fields] OR (("greenland"[MeSH Terms] OR "greenland"[All Fields]) AND ("inuits"[MeSH Terms] OR "inuits"[All Fields] OR "inuit"[All Fields])) OR (siberian[All Fields] AND ("inuits"[MeSH Terms] OR "inuits"[All Fields] OR "inuit"[All Fields])) OR (wa's[All Fields] AND nyoongar[All Fields]) OR "wongi"[All Fields] OR koori[All Fields] OR "tangata </w:t>
            </w:r>
            <w:r w:rsidRPr="008C7A42">
              <w:rPr>
                <w:rFonts w:ascii="Times New Roman" w:hAnsi="Times New Roman"/>
                <w:sz w:val="20"/>
                <w:szCs w:val="20"/>
              </w:rPr>
              <w:lastRenderedPageBreak/>
              <w:t>whenua"[All Fields] OR adivasi[All Fields] OR himba[All Fields] OR hausa[All Fields] OR yoruba[All Fields] OR igbo[All Fields] OR pastoralist[All Fields] OR panara[All Fields] OR surui[All Fields] OR xavante[All Fields] OR "arawak"[All Fields] OR tsukano[All Fields] OR maku[All Fields] OR "arapaso"[All Fields] OR "baniwa"[All Fields] OR "desana"[All Fields] OR "kubeo"[All Fields] OR "hupda"[All Fields] OR tuyuca[All Fields] OR wakana[All Fields] OR "tariana"[All Fields] OR "tukano"[All Fields] OR "amazonic"[All Fields] OR shipibo[All Fields] OR matsiguenga[All Fields] OR aguaruna[All Fields] OR shawi[All Fields] OR huambisa[All Fields] OR yanesha[All Fields] OR (quichua[All Fields] AND amazonian[All Fields]) OR Achuar[All Fields] OR nomastshiguenga[All Fields] OR (quechua[All Fields] AND lamistas[All Fields]) OR amarakaire[All Fields] OR harakmbut[All Fields] OR shapra[All Fields] OR (aymara[All Fields] AND andes[All Fields]) OR (quechua[All Fields] AND andes[All Fields]) OR warao[All Fields] OR (("pain"[MeSH Terms] OR "pain"[All Fields] OR "ache"[All Fields]) AND ("population groups"[MeSH Terms] OR ("population"[All Fields] AND "groups"[All Fields]) OR "population groups"[All Fields] OR "natives"[All Fields])) OR (icana[All Fields] AND aiari[All Fields]) OR tiquie[All Fields] OR yanomami[All Fields] OR "rio negro"[All Fields] OR anu[All Fields] OR bari[All Fields] OR wayuu[All Fields] OR yukpa[All Fields] OR yanomami[All Fields] OR "trio indians"[All Fields] AND "bedouins"[All Fields]) OR (chukotka[All Fields] AND autonomous[All Fields] AND indigenous[All Fields]) OR (jawadhu[All Fields] AND hills[All Fields]) OR "scheduled tribes"[All Fields] OR "Forest people"[All Fields] OR (dongria[All Fields] AND kondh[All Fields]) OR (kutia[All Fields] AND kondh[All Fields]) OR (langia[All Fields] AND saora[All Fields]) OR (pandi[All Fields] AND bhuiyan[All Fields]) OR nicobarese[All Fields] OR gond[All Fields] OR (gond[All Fields] AND gawari[All Fields]) OR mana[All Fields] OR pawara[All Fields] OR "raj gond"[All Fields] OR bahria[All Fields] OR bhil[All Fields] OR baiga[All Fields] OR "pacific islanders"[All Fields] OR "e-lun chun"[All Fields] OR "papua new guineans"[All Fields] OR bai[All Fields] OR chaoxian[All Fields] OR kazakh[All Fields] OR Li[All Fields] OR manchu[All Fields] OR mongols[All Fields] OR menggu[All Fields] OR tujia[All Fields] OR uyghur[All Fields] OR zhuang[All Fields] OR dogon[All Fields] OR (brazillian[All Fields] AND native[All Fields] AND indian[All Fields]) OR chine[All Fields] OR (zulu[All Fields] AND state[All Fields] AND indigenous[All Fields]) OR (madhya[All Fields] AND pradesh[All Fields] AND tribal[All Fields]) OR "Native Hawaiian"[All Fields])</w:t>
            </w:r>
          </w:p>
        </w:tc>
      </w:tr>
    </w:tbl>
    <w:p w14:paraId="3850F789" w14:textId="77777777" w:rsidR="000543C8" w:rsidRDefault="000543C8"/>
    <w:sectPr w:rsidR="00054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1758A" w14:textId="77777777" w:rsidR="002526C8" w:rsidRDefault="002526C8" w:rsidP="008439D7">
      <w:r>
        <w:separator/>
      </w:r>
    </w:p>
  </w:endnote>
  <w:endnote w:type="continuationSeparator" w:id="0">
    <w:p w14:paraId="5471709C" w14:textId="77777777" w:rsidR="002526C8" w:rsidRDefault="002526C8" w:rsidP="00843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D2111" w14:textId="77777777" w:rsidR="002526C8" w:rsidRDefault="002526C8" w:rsidP="008439D7">
      <w:r>
        <w:separator/>
      </w:r>
    </w:p>
  </w:footnote>
  <w:footnote w:type="continuationSeparator" w:id="0">
    <w:p w14:paraId="1DF12E3A" w14:textId="77777777" w:rsidR="002526C8" w:rsidRDefault="002526C8" w:rsidP="008439D7">
      <w:r>
        <w:continuationSeparator/>
      </w:r>
    </w:p>
  </w:footnote>
  <w:footnote w:id="1">
    <w:p w14:paraId="4C05BDAC" w14:textId="77777777" w:rsidR="008439D7" w:rsidRPr="00403761" w:rsidRDefault="008439D7" w:rsidP="008439D7">
      <w:pPr>
        <w:pStyle w:val="FootnoteText"/>
        <w:rPr>
          <w:sz w:val="20"/>
          <w:szCs w:val="20"/>
        </w:rPr>
      </w:pPr>
      <w:r w:rsidRPr="003E1CAF">
        <w:rPr>
          <w:rStyle w:val="FootnoteReference"/>
          <w:sz w:val="20"/>
          <w:szCs w:val="20"/>
        </w:rPr>
        <w:t>*</w:t>
      </w:r>
      <w:r w:rsidRPr="003E1CAF">
        <w:rPr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esh</w:t>
      </w:r>
      <w:r w:rsidRPr="003E1CAF">
        <w:rPr>
          <w:rFonts w:ascii="Times New Roman" w:hAnsi="Times New Roman"/>
          <w:sz w:val="20"/>
          <w:szCs w:val="20"/>
        </w:rPr>
        <w:t xml:space="preserve"> Terms</w:t>
      </w:r>
      <w:r>
        <w:rPr>
          <w:rFonts w:ascii="Times New Roman" w:hAnsi="Times New Roman"/>
          <w:sz w:val="20"/>
          <w:szCs w:val="20"/>
        </w:rPr>
        <w:t xml:space="preserve"> from PubMed Search</w:t>
      </w:r>
      <w:r w:rsidRPr="003E1CAF">
        <w:rPr>
          <w:rFonts w:ascii="Times New Roman" w:hAnsi="Times New Roman"/>
          <w:sz w:val="20"/>
          <w:szCs w:val="20"/>
        </w:rPr>
        <w:t xml:space="preserve"> for </w:t>
      </w:r>
      <w:r w:rsidRPr="00403761">
        <w:rPr>
          <w:rFonts w:ascii="Times New Roman" w:hAnsi="Times New Roman"/>
          <w:sz w:val="20"/>
          <w:szCs w:val="20"/>
        </w:rPr>
        <w:t>Tuberculosis AND Time to diagnosis or treatment AND Indigenous population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9D7"/>
    <w:rsid w:val="000543C8"/>
    <w:rsid w:val="002526C8"/>
    <w:rsid w:val="00403761"/>
    <w:rsid w:val="004C59CA"/>
    <w:rsid w:val="007F17CD"/>
    <w:rsid w:val="008439D7"/>
    <w:rsid w:val="00956914"/>
    <w:rsid w:val="00AB420D"/>
    <w:rsid w:val="00CD42DF"/>
    <w:rsid w:val="00EE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D390B"/>
  <w15:chartTrackingRefBased/>
  <w15:docId w15:val="{9A8BFA29-8A9A-8440-B915-EF15E1912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9D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8439D7"/>
  </w:style>
  <w:style w:type="character" w:customStyle="1" w:styleId="FootnoteTextChar">
    <w:name w:val="Footnote Text Char"/>
    <w:basedOn w:val="DefaultParagraphFont"/>
    <w:link w:val="FootnoteText"/>
    <w:uiPriority w:val="99"/>
    <w:rsid w:val="008439D7"/>
    <w:rPr>
      <w:rFonts w:eastAsiaTheme="minorEastAsia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8439D7"/>
    <w:rPr>
      <w:vertAlign w:val="superscript"/>
    </w:rPr>
  </w:style>
  <w:style w:type="paragraph" w:styleId="Revision">
    <w:name w:val="Revision"/>
    <w:hidden/>
    <w:uiPriority w:val="99"/>
    <w:semiHidden/>
    <w:rsid w:val="004C59CA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7</Words>
  <Characters>7056</Characters>
  <Application>Microsoft Office Word</Application>
  <DocSecurity>0</DocSecurity>
  <Lines>58</Lines>
  <Paragraphs>16</Paragraphs>
  <ScaleCrop>false</ScaleCrop>
  <Company/>
  <LinksUpToDate>false</LinksUpToDate>
  <CharactersWithSpaces>8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sy Varughese</dc:creator>
  <cp:keywords/>
  <dc:description/>
  <cp:lastModifiedBy>Betsy Varughese</cp:lastModifiedBy>
  <cp:revision>3</cp:revision>
  <dcterms:created xsi:type="dcterms:W3CDTF">2023-01-30T13:31:00Z</dcterms:created>
  <dcterms:modified xsi:type="dcterms:W3CDTF">2023-01-30T13:32:00Z</dcterms:modified>
</cp:coreProperties>
</file>